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E282A" w14:textId="77777777" w:rsidR="00CC6284" w:rsidRPr="00CC6284" w:rsidRDefault="00CC6284" w:rsidP="00CC6284">
      <w:pPr>
        <w:rPr>
          <w:rFonts w:ascii="Times New Roman" w:eastAsia="宋体" w:hAnsi="Times New Roman" w:cs="Times New Roman"/>
          <w:b/>
          <w:bCs/>
          <w:color w:val="000000"/>
          <w:sz w:val="32"/>
          <w:szCs w:val="32"/>
          <w14:ligatures w14:val="none"/>
        </w:rPr>
      </w:pPr>
      <w:r w:rsidRPr="00CC6284">
        <w:rPr>
          <w:rFonts w:ascii="Times New Roman" w:eastAsia="宋体" w:hAnsi="Times New Roman" w:cs="Times New Roman"/>
          <w:b/>
          <w:bCs/>
          <w:color w:val="000000"/>
          <w:sz w:val="32"/>
          <w:szCs w:val="32"/>
          <w14:ligatures w14:val="none"/>
        </w:rPr>
        <w:t xml:space="preserve">Appendix: </w:t>
      </w:r>
      <w:bookmarkStart w:id="0" w:name="_Hlk214127056"/>
      <w:r w:rsidRPr="00CC6284">
        <w:rPr>
          <w:rFonts w:ascii="Times New Roman" w:eastAsia="宋体" w:hAnsi="Times New Roman" w:cs="Times New Roman"/>
          <w:b/>
          <w:bCs/>
          <w:color w:val="000000"/>
          <w:sz w:val="32"/>
          <w:szCs w:val="32"/>
          <w14:ligatures w14:val="none"/>
        </w:rPr>
        <w:t>Instruments and items used</w:t>
      </w:r>
      <w:bookmarkEnd w:id="0"/>
    </w:p>
    <w:p w14:paraId="4BD7AAEC" w14:textId="0E52F31E" w:rsidR="00CC6284" w:rsidRPr="00CC6284" w:rsidRDefault="00CC6284" w:rsidP="00CC6284">
      <w:pPr>
        <w:ind w:firstLineChars="200" w:firstLine="420"/>
        <w:rPr>
          <w:rFonts w:ascii="Times New Roman" w:eastAsia="宋体" w:hAnsi="Times New Roman" w:cs="Times New Roman"/>
          <w:color w:val="000000"/>
          <w:szCs w:val="24"/>
          <w14:ligatures w14:val="none"/>
        </w:rPr>
      </w:pPr>
      <w:r w:rsidRPr="00CC6284">
        <w:rPr>
          <w:rFonts w:ascii="Times New Roman" w:eastAsia="宋体" w:hAnsi="Times New Roman" w:cs="Times New Roman"/>
          <w:color w:val="000000"/>
          <w:szCs w:val="24"/>
          <w14:ligatures w14:val="none"/>
        </w:rPr>
        <w:t xml:space="preserve">The items of the main variables are presented in </w:t>
      </w:r>
      <w:r w:rsidR="003D0A21">
        <w:rPr>
          <w:rFonts w:ascii="Times New Roman" w:eastAsia="宋体" w:hAnsi="Times New Roman" w:cs="Times New Roman" w:hint="eastAsia"/>
          <w:color w:val="000000"/>
          <w:szCs w:val="24"/>
          <w14:ligatures w14:val="none"/>
        </w:rPr>
        <w:t>S</w:t>
      </w:r>
      <w:r w:rsidR="003D0A21" w:rsidRPr="003D0A21">
        <w:rPr>
          <w:rFonts w:ascii="Times New Roman" w:eastAsia="宋体" w:hAnsi="Times New Roman" w:cs="Times New Roman" w:hint="eastAsia"/>
          <w:color w:val="000000"/>
          <w:szCs w:val="24"/>
          <w14:ligatures w14:val="none"/>
        </w:rPr>
        <w:t xml:space="preserve">upplementary </w:t>
      </w:r>
      <w:r w:rsidR="003D0A21">
        <w:rPr>
          <w:rFonts w:ascii="Times New Roman" w:eastAsia="宋体" w:hAnsi="Times New Roman" w:cs="Times New Roman" w:hint="eastAsia"/>
          <w:color w:val="000000"/>
          <w:szCs w:val="24"/>
          <w14:ligatures w14:val="none"/>
        </w:rPr>
        <w:t>T</w:t>
      </w:r>
      <w:r w:rsidR="003D0A21" w:rsidRPr="003D0A21">
        <w:rPr>
          <w:rFonts w:ascii="Times New Roman" w:eastAsia="宋体" w:hAnsi="Times New Roman" w:cs="Times New Roman" w:hint="eastAsia"/>
          <w:color w:val="000000"/>
          <w:szCs w:val="24"/>
          <w14:ligatures w14:val="none"/>
        </w:rPr>
        <w:t>able</w:t>
      </w:r>
      <w:r w:rsidRPr="00CC6284">
        <w:rPr>
          <w:rFonts w:ascii="Times New Roman" w:eastAsia="宋体" w:hAnsi="Times New Roman" w:cs="Times New Roman"/>
          <w:color w:val="000000"/>
          <w:szCs w:val="24"/>
          <w14:ligatures w14:val="none"/>
        </w:rPr>
        <w:t xml:space="preserve"> </w:t>
      </w:r>
      <w:r w:rsidR="003D0A21">
        <w:rPr>
          <w:rFonts w:ascii="Times New Roman" w:eastAsia="宋体" w:hAnsi="Times New Roman" w:cs="Times New Roman" w:hint="eastAsia"/>
          <w:color w:val="000000"/>
          <w:szCs w:val="24"/>
          <w14:ligatures w14:val="none"/>
        </w:rPr>
        <w:t>1</w:t>
      </w:r>
      <w:r w:rsidRPr="00CC6284">
        <w:rPr>
          <w:rFonts w:ascii="Times New Roman" w:eastAsia="宋体" w:hAnsi="Times New Roman" w:cs="Times New Roman"/>
          <w:color w:val="000000"/>
          <w:szCs w:val="24"/>
          <w14:ligatures w14:val="none"/>
        </w:rPr>
        <w:t>, with the digital hoarding scales used in the main study and the robustness test labeled as DHW1 and DHW2, respectively.</w:t>
      </w:r>
    </w:p>
    <w:p w14:paraId="2BC50D82" w14:textId="11444606" w:rsidR="00CC6284" w:rsidRPr="00CC6284" w:rsidRDefault="003D0A21" w:rsidP="00CC6284">
      <w:pPr>
        <w:jc w:val="center"/>
        <w:rPr>
          <w:rFonts w:ascii="Times New Roman" w:eastAsia="宋体" w:hAnsi="Times New Roman" w:cs="Times New Roman"/>
          <w:color w:val="000000"/>
          <w:szCs w:val="24"/>
          <w14:ligatures w14:val="none"/>
        </w:rPr>
      </w:pPr>
      <w:r w:rsidRPr="003D0A21">
        <w:rPr>
          <w:rFonts w:ascii="Times New Roman" w:eastAsia="宋体" w:hAnsi="Times New Roman" w:cs="Times New Roman" w:hint="eastAsia"/>
          <w:color w:val="000000"/>
          <w:szCs w:val="24"/>
          <w14:ligatures w14:val="none"/>
        </w:rPr>
        <w:t xml:space="preserve">Supplementary </w:t>
      </w:r>
      <w:r>
        <w:rPr>
          <w:rFonts w:ascii="Times New Roman" w:eastAsia="宋体" w:hAnsi="Times New Roman" w:cs="Times New Roman" w:hint="eastAsia"/>
          <w:color w:val="000000"/>
          <w:szCs w:val="24"/>
          <w14:ligatures w14:val="none"/>
        </w:rPr>
        <w:t>T</w:t>
      </w:r>
      <w:r w:rsidRPr="003D0A21">
        <w:rPr>
          <w:rFonts w:ascii="Times New Roman" w:eastAsia="宋体" w:hAnsi="Times New Roman" w:cs="Times New Roman" w:hint="eastAsia"/>
          <w:color w:val="000000"/>
          <w:szCs w:val="24"/>
          <w14:ligatures w14:val="none"/>
        </w:rPr>
        <w:t>able</w:t>
      </w:r>
      <w:r w:rsidR="00CC6284" w:rsidRPr="00CC6284">
        <w:rPr>
          <w:rFonts w:ascii="Times New Roman" w:eastAsia="宋体" w:hAnsi="Times New Roman" w:cs="Times New Roman"/>
          <w:color w:val="000000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Cs w:val="24"/>
          <w14:ligatures w14:val="none"/>
        </w:rPr>
        <w:t>1</w:t>
      </w:r>
      <w:r w:rsidR="00CC6284" w:rsidRPr="00CC6284">
        <w:rPr>
          <w:rFonts w:ascii="Times New Roman" w:eastAsia="宋体" w:hAnsi="Times New Roman" w:cs="Times New Roman"/>
          <w:color w:val="000000"/>
          <w:szCs w:val="24"/>
          <w14:ligatures w14:val="none"/>
        </w:rPr>
        <w:t>. Instruments and items used</w:t>
      </w:r>
    </w:p>
    <w:tbl>
      <w:tblPr>
        <w:tblStyle w:val="ae"/>
        <w:tblW w:w="5000" w:type="pct"/>
        <w:tblInd w:w="0" w:type="dxa"/>
        <w:tblLook w:val="04A0" w:firstRow="1" w:lastRow="0" w:firstColumn="1" w:lastColumn="0" w:noHBand="0" w:noVBand="1"/>
      </w:tblPr>
      <w:tblGrid>
        <w:gridCol w:w="1414"/>
        <w:gridCol w:w="2734"/>
        <w:gridCol w:w="1375"/>
        <w:gridCol w:w="2773"/>
      </w:tblGrid>
      <w:tr w:rsidR="00CC6284" w:rsidRPr="00CC6284" w14:paraId="392A7B35" w14:textId="77777777"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EBAC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Variable/Source</w:t>
            </w: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0F35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te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5496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Variable/Source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DFCD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tem</w:t>
            </w:r>
          </w:p>
        </w:tc>
      </w:tr>
      <w:tr w:rsidR="00CC6284" w:rsidRPr="00CC6284" w14:paraId="74E9822E" w14:textId="77777777">
        <w:tc>
          <w:tcPr>
            <w:tcW w:w="8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80B0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WP</w:t>
            </w:r>
          </w:p>
          <w:p w14:paraId="0CE6B10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(Williams, L. J. &amp; Anderson, S. E., 1991, Podsakoff, P. M., Ahearne, M. &amp; Mackenzie, S. B., 1997 and Van der Vegt, G. S. &amp; Janssen, O., 2003)</w:t>
            </w: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1881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competently fulfill the duties assigned to me.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EFE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DHW1</w:t>
            </w:r>
          </w:p>
          <w:p w14:paraId="48F6ACC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(Neave, N. et al, 2019)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E9CFE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will try to expand the storage space of the device or application to increase the number of files.</w:t>
            </w:r>
          </w:p>
        </w:tc>
      </w:tr>
      <w:tr w:rsidR="00CC6284" w:rsidRPr="00CC6284" w14:paraId="4E4DB4BD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40A9C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7CBBB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carry out the responsibilities clearly stated in the job description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F7C3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DBF3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will try to use a variety of media management methods to increase the number of files.</w:t>
            </w:r>
          </w:p>
        </w:tc>
      </w:tr>
      <w:tr w:rsidR="00CC6284" w:rsidRPr="00CC6284" w14:paraId="2ACCE819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B97FF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C33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omplete the tasks expected of m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8DE70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A626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will add content that I am interested in or find useful to the device or application.</w:t>
            </w:r>
          </w:p>
        </w:tc>
      </w:tr>
      <w:tr w:rsidR="00CC6284" w:rsidRPr="00CC6284" w14:paraId="6EBBC2B7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DE27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7343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meet the formal performance requirements of the job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A1437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668B5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will keep some videos, articles, or records for a long time because they are interesting.</w:t>
            </w:r>
          </w:p>
        </w:tc>
      </w:tr>
      <w:tr w:rsidR="00CC6284" w:rsidRPr="00CC6284" w14:paraId="31F40A86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9D3F4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4F9A7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fulfill the obligatory aspects of the work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A567C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48C38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will keep some videos, articles, or records because of their potential use.</w:t>
            </w:r>
          </w:p>
        </w:tc>
      </w:tr>
      <w:tr w:rsidR="00CC6284" w:rsidRPr="00CC6284" w14:paraId="7F081711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489C6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5BA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keep up with the task schedule as required by the project timelin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5FC24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6C3F2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will not delete files from the device even after a long time has passed.</w:t>
            </w:r>
          </w:p>
        </w:tc>
      </w:tr>
      <w:tr w:rsidR="00CC6284" w:rsidRPr="00CC6284" w14:paraId="042EF051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9E6A0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18748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am able to ensure the quality of task completion.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F921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DHW2</w:t>
            </w:r>
          </w:p>
          <w:p w14:paraId="6743B03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(Sillence E. et al., 2023)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C8C4B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will store files that others might not keep.</w:t>
            </w:r>
          </w:p>
        </w:tc>
      </w:tr>
      <w:tr w:rsidR="00CC6284" w:rsidRPr="00CC6284" w14:paraId="0F837CD7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60974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55932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won't bring excessive costs during the process of completing the task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9388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77D0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Even if they are not related to current needs, I tend to save some files.  </w:t>
            </w:r>
          </w:p>
        </w:tc>
      </w:tr>
      <w:tr w:rsidR="00CC6284" w:rsidRPr="00CC6284" w14:paraId="7C2949E9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8F6AF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C625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exhibit a high level of responsibility throughout the task completion proces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FB2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1B715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Storing files gives me a sense of security.</w:t>
            </w:r>
          </w:p>
        </w:tc>
      </w:tr>
      <w:tr w:rsidR="00CC6284" w:rsidRPr="00CC6284" w14:paraId="3F01BB21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57311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C441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maintain a high level of enthusiasm for work task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D1C4A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3F58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struggle to organize the files I collect.</w:t>
            </w:r>
          </w:p>
        </w:tc>
      </w:tr>
      <w:tr w:rsidR="00CC6284" w:rsidRPr="00CC6284" w14:paraId="1EE6EDAC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4C89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110E4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offer new ideas for improving technology, processes, services or production or sal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1DD3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0270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By deleting some files, I might lose something.</w:t>
            </w:r>
          </w:p>
        </w:tc>
      </w:tr>
      <w:tr w:rsidR="00CC6284" w:rsidRPr="00CC6284" w14:paraId="162265BF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B20F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3A35E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promptly identify problems or challenges and address unresolved issu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F36A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04E8E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Due to work requirements, we may not be able to delete certain files.</w:t>
            </w:r>
          </w:p>
        </w:tc>
      </w:tr>
      <w:tr w:rsidR="00CC6284" w:rsidRPr="00CC6284" w14:paraId="46B91D70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600CA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2C4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come up with original and feasible solutions to problems.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C8E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TV</w:t>
            </w:r>
          </w:p>
          <w:p w14:paraId="505E1E9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 (Porath et al., 2012)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E2FF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feel energetic.</w:t>
            </w:r>
          </w:p>
        </w:tc>
      </w:tr>
      <w:tr w:rsidR="00CC6284" w:rsidRPr="00CC6284" w14:paraId="7564663A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B327F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FFB0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 can strive to gain the approval </w:t>
            </w:r>
            <w:r w:rsidRPr="00CC6284">
              <w:rPr>
                <w:color w:val="000000"/>
                <w:szCs w:val="24"/>
              </w:rPr>
              <w:lastRenderedPageBreak/>
              <w:t>of my new ideas from other colleagu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9DCB3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4B018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 feel so energetic that I want to </w:t>
            </w:r>
            <w:r w:rsidRPr="00CC6284">
              <w:rPr>
                <w:color w:val="000000"/>
                <w:szCs w:val="24"/>
              </w:rPr>
              <w:lastRenderedPageBreak/>
              <w:t>burst.</w:t>
            </w:r>
          </w:p>
        </w:tc>
      </w:tr>
      <w:tr w:rsidR="00CC6284" w:rsidRPr="00CC6284" w14:paraId="6EBD5602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2B349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4C6DF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strive to get my new ideas or plans approved by my superior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E1A34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FF16B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am full of energy and vigor.</w:t>
            </w:r>
          </w:p>
        </w:tc>
      </w:tr>
      <w:tr w:rsidR="00CC6284" w:rsidRPr="00CC6284" w14:paraId="15091DAF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9772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CC05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actively support others' new ideas or plan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C048E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7767B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look forward to every day.</w:t>
            </w:r>
          </w:p>
        </w:tc>
      </w:tr>
      <w:tr w:rsidR="00CC6284" w:rsidRPr="00CC6284" w14:paraId="65103019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4839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EAF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get my new ideas or plans for helping others supported by my colleagues or superior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8B44A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668F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feel full of energy.</w:t>
            </w:r>
          </w:p>
        </w:tc>
      </w:tr>
      <w:tr w:rsidR="00CC6284" w:rsidRPr="00CC6284" w14:paraId="44DA4313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2191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FB7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proactively assess the advantages and disadvantages of my new ideas or plan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1228E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77402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feel sharp and alert.</w:t>
            </w:r>
          </w:p>
        </w:tc>
      </w:tr>
      <w:tr w:rsidR="00CC6284" w:rsidRPr="00CC6284" w14:paraId="21D1569A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BFB49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3C8A7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proactively assess others' new ideas and offer suggestion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5A428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7652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don't feel energetic. (reverse score)</w:t>
            </w:r>
          </w:p>
        </w:tc>
      </w:tr>
      <w:tr w:rsidR="00CC6284" w:rsidRPr="00CC6284" w14:paraId="6BFCBEB1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410F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B7DFE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actively promote the implementation of my new ideas or plans in my work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D3DD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9F5EF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feel my energy is exhausted. (reverse score)</w:t>
            </w:r>
          </w:p>
        </w:tc>
      </w:tr>
      <w:tr w:rsidR="00CC6284" w:rsidRPr="00CC6284" w14:paraId="115FDB5E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C8994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6E79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proactively promote the implementation of others' new ideas or plans in the workplac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F96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38A5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feel sleepy. (reverse score)</w:t>
            </w:r>
          </w:p>
        </w:tc>
      </w:tr>
      <w:tr w:rsidR="00CC6284" w:rsidRPr="00CC6284" w14:paraId="4C43E16E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F66D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9EB3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adopt new technology to reduce costs and improve efficiency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1D9B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A7D4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lack energy. (reverse score)</w:t>
            </w:r>
          </w:p>
        </w:tc>
      </w:tr>
      <w:tr w:rsidR="00CC6284" w:rsidRPr="00CC6284" w14:paraId="161D5D35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295A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4D38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plan and allocate work content reasonably, saving working tim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E29E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B0EA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am experiencing a rapid growth process.</w:t>
            </w:r>
          </w:p>
        </w:tc>
      </w:tr>
      <w:tr w:rsidR="00CC6284" w:rsidRPr="00CC6284" w14:paraId="337B328A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D737F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4C6A5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improve the service methods based on the job requirements of the client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59D5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277D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am growing positively.</w:t>
            </w:r>
          </w:p>
        </w:tc>
      </w:tr>
      <w:tr w:rsidR="00CC6284" w:rsidRPr="00CC6284" w14:paraId="24DDDEAC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EB90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A2F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When problems arise in innovation, I can manage to solve them as soon as possibl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5001A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1B086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haven't grown much recently. (reverse score)</w:t>
            </w:r>
          </w:p>
        </w:tc>
      </w:tr>
      <w:tr w:rsidR="00CC6284" w:rsidRPr="00CC6284" w14:paraId="70A591D6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425BA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4816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effectively handle emergencies that I have never encountered befor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21CAE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30AE4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am stagnant. (reverse score)</w:t>
            </w:r>
          </w:p>
        </w:tc>
      </w:tr>
      <w:tr w:rsidR="00CC6284" w:rsidRPr="00CC6284" w14:paraId="614A2D52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8A3C0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AA8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independently summarize feasible new working method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0FC92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4CB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'm glad to witness the slightest progress of my thoughts.</w:t>
            </w:r>
          </w:p>
        </w:tc>
      </w:tr>
      <w:tr w:rsidR="00CC6284" w:rsidRPr="00CC6284" w14:paraId="4B1E03EB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99401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FD5CF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identify unique and feasible techniqu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A5252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4F1D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As time goes by, I keep learning and improving.</w:t>
            </w:r>
          </w:p>
        </w:tc>
      </w:tr>
      <w:tr w:rsidR="00CC6284" w:rsidRPr="00CC6284" w14:paraId="3D72F590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92729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0331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solve difficult problems creatively or my innovations have been patented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32C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AD1E4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have found a new path for growth.</w:t>
            </w:r>
          </w:p>
        </w:tc>
      </w:tr>
      <w:tr w:rsidR="00CC6284" w:rsidRPr="00CC6284" w14:paraId="7A882535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37811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20D72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 help my colleagues deal with </w:t>
            </w:r>
            <w:r w:rsidRPr="00CC6284">
              <w:rPr>
                <w:color w:val="000000"/>
                <w:szCs w:val="24"/>
              </w:rPr>
              <w:lastRenderedPageBreak/>
              <w:t>their life problem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D68F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6076F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no longer study. (Reverse score)</w:t>
            </w:r>
          </w:p>
        </w:tc>
      </w:tr>
      <w:tr w:rsidR="00CC6284" w:rsidRPr="00CC6284" w14:paraId="26948C93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85412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E0D14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provide information that is beneficial to other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B09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BD2D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'm becoming more and more mature.</w:t>
            </w:r>
          </w:p>
        </w:tc>
      </w:tr>
      <w:tr w:rsidR="00CC6284" w:rsidRPr="00CC6284" w14:paraId="03F66A54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1B0A8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DAE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encourage others to overcome difficult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56AE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BBBF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'm no longer making progress. (Reverse score)</w:t>
            </w:r>
          </w:p>
        </w:tc>
      </w:tr>
      <w:tr w:rsidR="00CC6284" w:rsidRPr="00CC6284" w14:paraId="79A05C14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9C720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8C95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have a positive attitude towards the organization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5A69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64A6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often study by myself.</w:t>
            </w:r>
          </w:p>
        </w:tc>
      </w:tr>
      <w:tr w:rsidR="00CC6284" w:rsidRPr="00CC6284" w14:paraId="06FD2501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95A3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78A16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am loyal to the organization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431C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0703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see myself constantly improving.</w:t>
            </w:r>
          </w:p>
        </w:tc>
      </w:tr>
      <w:tr w:rsidR="00CC6284" w:rsidRPr="00CC6284" w14:paraId="4BC23EB9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14DF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9A658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have devoted a considerable amount of energy to my studie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F6A17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5D25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think I'm continuously developing.</w:t>
            </w:r>
          </w:p>
        </w:tc>
      </w:tr>
      <w:tr w:rsidR="00CC6284" w:rsidRPr="00CC6284" w14:paraId="11827D84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D1C1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C8DBB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attach more importance to the quality of learning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608E4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FD105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'm not making progress. (Reverse score)</w:t>
            </w:r>
          </w:p>
        </w:tc>
      </w:tr>
      <w:tr w:rsidR="00CC6284" w:rsidRPr="00CC6284" w14:paraId="1C61FBAE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5FC7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3D81F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maintain a high learning efficiency.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6E424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PRE-F</w:t>
            </w:r>
          </w:p>
          <w:p w14:paraId="306B32D6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(Higgins E. T., 1997)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A1C07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focus on preventing negative events from happening in my life.</w:t>
            </w:r>
          </w:p>
        </w:tc>
      </w:tr>
      <w:tr w:rsidR="00CC6284" w:rsidRPr="00CC6284" w14:paraId="35C694DD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1127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00F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strive to broaden my knowledge base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3A39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195A5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'm worried that I won't be able to fulfill all my responsibilities and obligations.</w:t>
            </w:r>
          </w:p>
        </w:tc>
      </w:tr>
      <w:tr w:rsidR="00CC6284" w:rsidRPr="00CC6284" w14:paraId="40D8DC04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A56C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F07C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have a strong ability to carry out learning tasks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58D22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3FAC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often think about the person I'm afraid I might become in the future.</w:t>
            </w:r>
          </w:p>
        </w:tc>
      </w:tr>
      <w:tr w:rsidR="00CC6284" w:rsidRPr="00CC6284" w14:paraId="73AD7B19" w14:textId="77777777">
        <w:tc>
          <w:tcPr>
            <w:tcW w:w="8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6DF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JB</w:t>
            </w:r>
          </w:p>
          <w:p w14:paraId="18F0F89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(Maslach C., 1986 and Maslach C. &amp; Jackson S.E., 1981)</w:t>
            </w: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CD054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'm extremely tired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17CF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2C4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often worry that I won't be able to achieve my goals.</w:t>
            </w:r>
          </w:p>
        </w:tc>
      </w:tr>
      <w:tr w:rsidR="00CC6284" w:rsidRPr="00CC6284" w14:paraId="33A80715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864D7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8890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 don't care about the inner feelings of my work partner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0CAD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25B5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often think about how I can avoid failure in life.</w:t>
            </w:r>
          </w:p>
        </w:tc>
      </w:tr>
      <w:tr w:rsidR="00CC6284" w:rsidRPr="00CC6284" w14:paraId="2DDFE27E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473B0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71695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 can effectively solve the problems of my work partners (reverse score)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A1E54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A724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tend to avoid losses rather than seek gains.</w:t>
            </w:r>
          </w:p>
        </w:tc>
      </w:tr>
      <w:tr w:rsidR="00CC6284" w:rsidRPr="00CC6284" w14:paraId="740B9CE4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0D28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9DF03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'm worried that work will affect my mood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D38A2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42D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often imagine myself going through those bad things that I'm afraid might happen to me.</w:t>
            </w:r>
          </w:p>
        </w:tc>
      </w:tr>
      <w:tr w:rsidR="00CC6284" w:rsidRPr="00CC6284" w14:paraId="0326F12B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ECA5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65596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My work partners often complain about me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E2273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C7025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At present, my main goal is to avoid failure in my career.</w:t>
            </w:r>
          </w:p>
        </w:tc>
      </w:tr>
      <w:tr w:rsidR="00CC6284" w:rsidRPr="00CC6284" w14:paraId="1B38AB01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BB2B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F0B1B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 often feel exhausted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FB4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942E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see myself as someone striving to fulfill my duties and obligations.</w:t>
            </w:r>
          </w:p>
        </w:tc>
      </w:tr>
      <w:tr w:rsidR="00CC6284" w:rsidRPr="00CC6284" w14:paraId="275D807B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0E58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33A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 work with a cynical attitude. I can create a relaxed and lively working atmosphere (reverse score). 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D79A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PRO-F</w:t>
            </w:r>
          </w:p>
          <w:p w14:paraId="5EE1F66D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(Higgins E. T., 1997)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986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often imagine how I will realize my hopes and ambitions.</w:t>
            </w:r>
          </w:p>
        </w:tc>
      </w:tr>
      <w:tr w:rsidR="00CC6284" w:rsidRPr="00CC6284" w14:paraId="22B06EBC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6ADD9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83C65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At the end of a day's work, I feel extremely fatigued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1AB02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A4E0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often think of the person I hope to become in the future.</w:t>
            </w:r>
          </w:p>
        </w:tc>
      </w:tr>
      <w:tr w:rsidR="00CC6284" w:rsidRPr="00CC6284" w14:paraId="5FE774DC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4F65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C4659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 often scold my work partner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381C6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660AC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My attention is usually focused on the success I hope to achieve in </w:t>
            </w:r>
            <w:r w:rsidRPr="00CC6284">
              <w:rPr>
                <w:color w:val="000000"/>
                <w:szCs w:val="24"/>
              </w:rPr>
              <w:lastRenderedPageBreak/>
              <w:t>the future.</w:t>
            </w:r>
          </w:p>
        </w:tc>
      </w:tr>
      <w:tr w:rsidR="00CC6284" w:rsidRPr="00CC6284" w14:paraId="2F36C4A0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F59C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D4BC6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'm very excited after solving the problems of my work partners (reverse score)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0A633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4C002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often think about how I will achieve success in my career.</w:t>
            </w:r>
          </w:p>
        </w:tc>
      </w:tr>
      <w:tr w:rsidR="00CC6284" w:rsidRPr="00CC6284" w14:paraId="4F1B80A0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1F4EE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E4141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Recently, I've been a little depressed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A1895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DC7EC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My main goal in my studies at present is to realize my career aspirations.</w:t>
            </w:r>
          </w:p>
        </w:tc>
      </w:tr>
      <w:tr w:rsidR="00CC6284" w:rsidRPr="00CC6284" w14:paraId="7485696A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2566F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AD822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 xml:space="preserve">I often refuse the requests of my work partners.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27B47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0DFC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onsider myself a person who strives to reach my ideal self.</w:t>
            </w:r>
          </w:p>
        </w:tc>
      </w:tr>
      <w:tr w:rsidR="00CC6284" w:rsidRPr="00CC6284" w14:paraId="61EB2C77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A04D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967C8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've accomplished many meaningful work tasks (reverse score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20CC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1457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Generally speaking, I focus on achieving positive results in life.</w:t>
            </w:r>
          </w:p>
        </w:tc>
      </w:tr>
      <w:tr w:rsidR="00CC6284" w:rsidRPr="00CC6284" w14:paraId="6946B446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5A96D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1660E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can effectively influence others through my work (reverse score)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50E6A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6BE7E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 often imagine myself experiencing the good things I hope will happen to me.</w:t>
            </w:r>
          </w:p>
        </w:tc>
      </w:tr>
      <w:tr w:rsidR="00CC6284" w:rsidRPr="00CC6284" w14:paraId="68A7FA01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ECCBA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0D99C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8E793" w14:textId="77777777" w:rsidR="00CC6284" w:rsidRPr="00CC6284" w:rsidRDefault="00CC6284" w:rsidP="00CC6284">
            <w:pPr>
              <w:rPr>
                <w:color w:val="000000"/>
                <w:szCs w:val="24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8CB32" w14:textId="77777777" w:rsidR="00CC6284" w:rsidRPr="00CC6284" w:rsidRDefault="00CC6284" w:rsidP="00CC6284">
            <w:pPr>
              <w:jc w:val="center"/>
              <w:rPr>
                <w:color w:val="000000"/>
                <w:szCs w:val="24"/>
              </w:rPr>
            </w:pPr>
            <w:r w:rsidRPr="00CC6284">
              <w:rPr>
                <w:color w:val="000000"/>
                <w:szCs w:val="24"/>
              </w:rPr>
              <w:t>In general, I am more inclined to achieve success than to avoid failure.</w:t>
            </w:r>
          </w:p>
        </w:tc>
      </w:tr>
    </w:tbl>
    <w:p w14:paraId="0F2EE516" w14:textId="77777777" w:rsidR="00CC6284" w:rsidRPr="00CC6284" w:rsidRDefault="00CC6284" w:rsidP="00CC6284">
      <w:pPr>
        <w:rPr>
          <w:rFonts w:ascii="Times New Roman" w:eastAsia="宋体" w:hAnsi="Times New Roman" w:cs="Times New Roman"/>
          <w:szCs w:val="24"/>
          <w14:ligatures w14:val="none"/>
        </w:rPr>
      </w:pPr>
    </w:p>
    <w:p w14:paraId="151745FA" w14:textId="77777777" w:rsidR="00CC6284" w:rsidRPr="00CC6284" w:rsidRDefault="00CC6284" w:rsidP="00CC6284">
      <w:pPr>
        <w:rPr>
          <w:rFonts w:ascii="Times New Roman" w:eastAsia="宋体" w:hAnsi="Times New Roman" w:cs="Times New Roman"/>
          <w:szCs w:val="24"/>
          <w14:ligatures w14:val="none"/>
        </w:rPr>
      </w:pPr>
    </w:p>
    <w:p w14:paraId="12FBD1E4" w14:textId="77777777" w:rsidR="00517EFE" w:rsidRPr="00CC6284" w:rsidRDefault="00517EFE">
      <w:pPr>
        <w:rPr>
          <w:rFonts w:hint="eastAsia"/>
        </w:rPr>
      </w:pPr>
    </w:p>
    <w:sectPr w:rsidR="00517EFE" w:rsidRPr="00CC6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028"/>
    <w:rsid w:val="001F0351"/>
    <w:rsid w:val="00225015"/>
    <w:rsid w:val="00280EF2"/>
    <w:rsid w:val="002D1469"/>
    <w:rsid w:val="003A76E6"/>
    <w:rsid w:val="003D0A21"/>
    <w:rsid w:val="0049747E"/>
    <w:rsid w:val="00517EFE"/>
    <w:rsid w:val="00630537"/>
    <w:rsid w:val="00631F3B"/>
    <w:rsid w:val="008958BA"/>
    <w:rsid w:val="00902D2F"/>
    <w:rsid w:val="009E243F"/>
    <w:rsid w:val="00AF3028"/>
    <w:rsid w:val="00B70B92"/>
    <w:rsid w:val="00C90A5B"/>
    <w:rsid w:val="00CC6284"/>
    <w:rsid w:val="00CD1DD7"/>
    <w:rsid w:val="00FA4F63"/>
    <w:rsid w:val="00FD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3CD560"/>
  <w15:chartTrackingRefBased/>
  <w15:docId w15:val="{D04A91A5-D2B2-4B6F-9EA1-072661BBE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30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3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30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30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30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30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30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30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30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30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3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3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30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30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30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30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30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30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30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3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30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30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30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30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30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30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3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30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3028"/>
    <w:rPr>
      <w:b/>
      <w:bCs/>
      <w:smallCaps/>
      <w:color w:val="0F4761" w:themeColor="accent1" w:themeShade="BF"/>
      <w:spacing w:val="5"/>
    </w:rPr>
  </w:style>
  <w:style w:type="table" w:styleId="ae">
    <w:name w:val="Table Grid"/>
    <w:uiPriority w:val="99"/>
    <w:qFormat/>
    <w:rsid w:val="00CC62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5</Words>
  <Characters>5787</Characters>
  <Application>Microsoft Office Word</Application>
  <DocSecurity>0</DocSecurity>
  <Lines>413</Lines>
  <Paragraphs>159</Paragraphs>
  <ScaleCrop>false</ScaleCrop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辉 余</dc:creator>
  <cp:keywords/>
  <dc:description/>
  <cp:lastModifiedBy>晨辉 余</cp:lastModifiedBy>
  <cp:revision>4</cp:revision>
  <dcterms:created xsi:type="dcterms:W3CDTF">2025-12-07T05:50:00Z</dcterms:created>
  <dcterms:modified xsi:type="dcterms:W3CDTF">2025-12-07T05:58:00Z</dcterms:modified>
</cp:coreProperties>
</file>